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14" w:type="dxa"/>
        <w:jc w:val="center"/>
        <w:tblLook w:val="04A0" w:firstRow="1" w:lastRow="0" w:firstColumn="1" w:lastColumn="0" w:noHBand="0" w:noVBand="1"/>
      </w:tblPr>
      <w:tblGrid>
        <w:gridCol w:w="3505"/>
        <w:gridCol w:w="2165"/>
        <w:gridCol w:w="2520"/>
        <w:gridCol w:w="1156"/>
        <w:gridCol w:w="1168"/>
      </w:tblGrid>
      <w:tr w:rsidR="00C46578" w:rsidRPr="009508A3" w14:paraId="69189D90" w14:textId="77777777" w:rsidTr="0008201E">
        <w:trPr>
          <w:trHeight w:val="1088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2E9" w14:textId="0051D4C4" w:rsidR="00C46578" w:rsidRDefault="00D45D73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17776747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C46578" w:rsidRPr="009508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316EA45D" w14:textId="77777777" w:rsidR="00815AC0" w:rsidRPr="009508A3" w:rsidRDefault="00815AC0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B2A50BA" w14:textId="5266B536" w:rsidR="00C46578" w:rsidRPr="00815AC0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15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amining Differences in</w:t>
            </w:r>
            <w:r w:rsidR="00A838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C</w:t>
            </w:r>
            <w:r w:rsidRPr="00815A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hildren Present at just T1 and both T1 and T2 through Chi-Square Test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167C19D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647BA044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75C030AF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6578" w:rsidRPr="009508A3" w14:paraId="69F293E8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17E0B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D58F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just T1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9F396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both T1 T2 (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299C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Style w:val="Emphasis"/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</w:rPr>
              <w:t>χ</w:t>
            </w:r>
            <w:r w:rsidRPr="009508A3">
              <w:rPr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8043" w14:textId="77777777" w:rsidR="00C46578" w:rsidRPr="009508A3" w:rsidRDefault="00C46578" w:rsidP="0008201E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111111"/>
                <w:spacing w:val="1"/>
                <w:sz w:val="20"/>
                <w:szCs w:val="20"/>
                <w:shd w:val="clear" w:color="auto" w:fill="FFFFFF"/>
              </w:rPr>
            </w:pPr>
            <w:r w:rsidRPr="009508A3">
              <w:rPr>
                <w:rStyle w:val="Emphasis"/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C46578" w:rsidRPr="009508A3" w14:paraId="6FDECB6C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1801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A75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AB1A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E804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D0DF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00C5592E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DBA1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90D3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3CA042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0DCC0E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FE0DE8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5EF33607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EA6A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C0E6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97F51C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BA30230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97A07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C46578" w:rsidRPr="009508A3" w14:paraId="71DB59D6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8F5C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924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2D00DE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871246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BD4E82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23ADEF5D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6AFF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5CAD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B340D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CBA32B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3F7666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7A8F6A55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8120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hi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8743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43D89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DA504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47CCF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C46578" w:rsidRPr="009508A3" w14:paraId="5C9B416C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4513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nicity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D00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EE8C8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93391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01295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650FA50B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B821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B96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9AA87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83CD2D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071492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513DDA8F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9554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746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06B93A6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0C328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FB3C1C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46578" w:rsidRPr="009508A3" w14:paraId="46AB235B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10BA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cation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nd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A32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AD265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0A43FB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2CB86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731DEC03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2F07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In-pers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F8A2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3F379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F4391E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41887D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21ACF3C1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2FAA" w14:textId="79EB1F5F" w:rsidR="003B5AFB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Not in-pers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814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CD1F3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033513C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BC00C84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B5AFB" w:rsidRPr="009508A3" w14:paraId="223CD7B1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DCC0" w14:textId="5DABEAC4" w:rsidR="003B5AFB" w:rsidRPr="000B4EC4" w:rsidRDefault="003B5AFB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E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Virtual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5EB5" w14:textId="3396E943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B11EFE" w14:textId="22CDC7F6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FEDCED" w14:textId="0157C972" w:rsidR="003B5AFB" w:rsidRPr="009508A3" w:rsidRDefault="003B5AFB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6E443D" w14:textId="77777777" w:rsidR="003B5AFB" w:rsidRPr="009508A3" w:rsidRDefault="003B5AFB" w:rsidP="00A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AFB" w:rsidRPr="009508A3" w14:paraId="1E47E41F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D722" w14:textId="05F9C118" w:rsidR="003B5AFB" w:rsidRPr="000B4EC4" w:rsidRDefault="003B5AFB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E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Not virtual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3402" w14:textId="101D6FC9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49DF8F" w14:textId="7F21145E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123894" w14:textId="3A815EC0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911787C" w14:textId="5A07BA92" w:rsidR="003B5AFB" w:rsidRPr="009508A3" w:rsidRDefault="00A25FDD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C46578" w:rsidRPr="009508A3" w14:paraId="40AA56D8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623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loym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A1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03386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97B0E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66AF79F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0F407AAE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C44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7B3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81568E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8E247F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EFF2C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3B3CC941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144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F30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108B32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B8F98C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4A376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C46578" w:rsidRPr="009508A3" w14:paraId="70222AAA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A43F" w14:textId="77777777" w:rsidR="00C46578" w:rsidRPr="009508A3" w:rsidRDefault="00C46578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D25D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C10C9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10C7EF5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6F33C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43D7AC7B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B9FA3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ner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80F00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724443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155A14A7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3BD70B42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6578" w:rsidRPr="009508A3" w14:paraId="46C47AC4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0CBCA" w14:textId="77777777" w:rsidR="00C46578" w:rsidRPr="009508A3" w:rsidRDefault="00C46578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ied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ner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6EDCE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DE77A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62609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E04A1" w14:textId="77777777" w:rsidR="00C46578" w:rsidRPr="009508A3" w:rsidRDefault="00C46578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bookmarkEnd w:id="0"/>
    </w:tbl>
    <w:p w14:paraId="7AA688B7" w14:textId="77777777" w:rsidR="00C46578" w:rsidRPr="009508A3" w:rsidRDefault="00C46578" w:rsidP="00C46578">
      <w:pPr>
        <w:rPr>
          <w:sz w:val="20"/>
          <w:szCs w:val="20"/>
        </w:rPr>
      </w:pPr>
    </w:p>
    <w:p w14:paraId="2F5B361B" w14:textId="77777777" w:rsidR="00CA1D5C" w:rsidRDefault="00CA1D5C"/>
    <w:sectPr w:rsidR="00CA1D5C" w:rsidSect="00815A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F9"/>
    <w:rsid w:val="000B4EC4"/>
    <w:rsid w:val="001249DB"/>
    <w:rsid w:val="00363DF9"/>
    <w:rsid w:val="003B5AFB"/>
    <w:rsid w:val="0053304E"/>
    <w:rsid w:val="00536929"/>
    <w:rsid w:val="00815AC0"/>
    <w:rsid w:val="00A25FDD"/>
    <w:rsid w:val="00A83834"/>
    <w:rsid w:val="00C46578"/>
    <w:rsid w:val="00CA1D5C"/>
    <w:rsid w:val="00D45D73"/>
    <w:rsid w:val="00E81F38"/>
    <w:rsid w:val="00F4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10D2"/>
  <w15:chartTrackingRefBased/>
  <w15:docId w15:val="{716CB9D5-DAFF-436D-A734-DAFDA6E1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465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youn, Ashley</dc:creator>
  <cp:keywords/>
  <dc:description/>
  <cp:lastModifiedBy>Benhayoun, Ashley</cp:lastModifiedBy>
  <cp:revision>11</cp:revision>
  <dcterms:created xsi:type="dcterms:W3CDTF">2023-01-13T15:44:00Z</dcterms:created>
  <dcterms:modified xsi:type="dcterms:W3CDTF">2024-04-11T19:56:00Z</dcterms:modified>
</cp:coreProperties>
</file>